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9BA3C" w14:textId="77777777" w:rsidR="00FC5ECB" w:rsidRDefault="00FC5ECB" w:rsidP="00FC5ECB">
      <w:pPr>
        <w:rPr>
          <w:rStyle w:val="Nessuno"/>
          <w:rFonts w:ascii="Calibri" w:hAnsi="Calibri"/>
          <w:sz w:val="22"/>
          <w:szCs w:val="22"/>
        </w:rPr>
      </w:pPr>
      <w:r w:rsidRPr="009134BA">
        <w:rPr>
          <w:rStyle w:val="Nessuno"/>
          <w:rFonts w:ascii="Calibri" w:hAnsi="Calibri"/>
          <w:sz w:val="22"/>
          <w:szCs w:val="22"/>
        </w:rPr>
        <w:t>Appendix A1 Recovery quality scoring system. (</w:t>
      </w:r>
      <w:proofErr w:type="spellStart"/>
      <w:r w:rsidRPr="009134BA">
        <w:rPr>
          <w:rStyle w:val="Nessuno"/>
          <w:rFonts w:ascii="Calibri" w:hAnsi="Calibri"/>
          <w:sz w:val="22"/>
          <w:szCs w:val="22"/>
        </w:rPr>
        <w:t>Palomba</w:t>
      </w:r>
      <w:proofErr w:type="spellEnd"/>
      <w:r w:rsidRPr="009134BA">
        <w:rPr>
          <w:rStyle w:val="Nessuno"/>
          <w:rFonts w:ascii="Calibri" w:hAnsi="Calibri"/>
          <w:sz w:val="22"/>
          <w:szCs w:val="22"/>
        </w:rPr>
        <w:t xml:space="preserve"> et al. 2020)</w:t>
      </w:r>
    </w:p>
    <w:tbl>
      <w:tblPr>
        <w:tblStyle w:val="TableNormal"/>
        <w:tblpPr w:leftFromText="141" w:rightFromText="141" w:vertAnchor="text" w:horzAnchor="margin" w:tblpY="108"/>
        <w:tblW w:w="100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555"/>
        <w:gridCol w:w="1555"/>
        <w:gridCol w:w="6950"/>
      </w:tblGrid>
      <w:tr w:rsidR="00FC5ECB" w:rsidRPr="009134BA" w14:paraId="267A7176" w14:textId="77777777" w:rsidTr="005E6CDC">
        <w:trPr>
          <w:trHeight w:val="630"/>
        </w:trPr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A4B38" w14:textId="77777777" w:rsidR="00FC5ECB" w:rsidRPr="009134BA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Score</w:t>
            </w:r>
          </w:p>
        </w:tc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45864" w14:textId="77777777" w:rsidR="00FC5ECB" w:rsidRPr="009134BA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Classification</w:t>
            </w:r>
          </w:p>
        </w:tc>
        <w:tc>
          <w:tcPr>
            <w:tcW w:w="69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FE53E" w14:textId="77777777" w:rsidR="00FC5ECB" w:rsidRPr="009134BA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Descriptors</w:t>
            </w:r>
          </w:p>
        </w:tc>
      </w:tr>
      <w:tr w:rsidR="00FC5ECB" w:rsidRPr="00452E1E" w14:paraId="10E08668" w14:textId="77777777" w:rsidTr="005E6CDC">
        <w:trPr>
          <w:trHeight w:val="630"/>
        </w:trPr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F921C" w14:textId="77777777" w:rsidR="00FC5ECB" w:rsidRPr="009134BA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518A2" w14:textId="77777777" w:rsidR="00FC5ECB" w:rsidRPr="009134BA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Poor </w:t>
            </w:r>
          </w:p>
        </w:tc>
        <w:tc>
          <w:tcPr>
            <w:tcW w:w="69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EDE3D" w14:textId="77777777" w:rsidR="00FC5ECB" w:rsidRPr="00452E1E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  <w:lang w:val="en-US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Violent recovery requiring sedation due to excitation, loud vocalization </w:t>
            </w:r>
          </w:p>
        </w:tc>
      </w:tr>
      <w:tr w:rsidR="00FC5ECB" w:rsidRPr="00452E1E" w14:paraId="0F89E3F3" w14:textId="77777777" w:rsidTr="005E6CDC">
        <w:trPr>
          <w:trHeight w:val="630"/>
        </w:trPr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0F8C2" w14:textId="77777777" w:rsidR="00FC5ECB" w:rsidRPr="009134BA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3EE10" w14:textId="77777777" w:rsidR="00FC5ECB" w:rsidRPr="009134BA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Acceptable</w:t>
            </w:r>
          </w:p>
        </w:tc>
        <w:tc>
          <w:tcPr>
            <w:tcW w:w="69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0AF82" w14:textId="77777777" w:rsidR="00FC5ECB" w:rsidRPr="00452E1E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  <w:lang w:val="en-US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Mild vocalization, settles if given attention, sedation is not needed on safety grounds but may be administered for smooth recovery </w:t>
            </w:r>
          </w:p>
        </w:tc>
      </w:tr>
      <w:tr w:rsidR="00FC5ECB" w:rsidRPr="00452E1E" w14:paraId="025B5649" w14:textId="77777777" w:rsidTr="005E6CDC">
        <w:trPr>
          <w:trHeight w:val="930"/>
        </w:trPr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A8CF6" w14:textId="77777777" w:rsidR="00FC5ECB" w:rsidRPr="009134BA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E8F3D" w14:textId="77777777" w:rsidR="00FC5ECB" w:rsidRPr="009134BA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Good</w:t>
            </w:r>
          </w:p>
        </w:tc>
        <w:tc>
          <w:tcPr>
            <w:tcW w:w="69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9D0C8" w14:textId="77777777" w:rsidR="00FC5ECB" w:rsidRPr="00452E1E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  <w:lang w:val="en-US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The animal recovers well from </w:t>
            </w:r>
            <w:proofErr w:type="spellStart"/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anaesthesia</w:t>
            </w:r>
            <w:proofErr w:type="spellEnd"/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, no vocalization, but it appears not fully responsive/interactive, as if it had received sedation </w:t>
            </w:r>
          </w:p>
        </w:tc>
      </w:tr>
      <w:tr w:rsidR="00FC5ECB" w:rsidRPr="00452E1E" w14:paraId="13F9CC86" w14:textId="77777777" w:rsidTr="005E6CDC">
        <w:trPr>
          <w:trHeight w:val="930"/>
        </w:trPr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9E8E5" w14:textId="77777777" w:rsidR="00FC5ECB" w:rsidRPr="009134BA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83969" w14:textId="77777777" w:rsidR="00FC5ECB" w:rsidRPr="009134BA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Excellent </w:t>
            </w:r>
          </w:p>
        </w:tc>
        <w:tc>
          <w:tcPr>
            <w:tcW w:w="69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F6606" w14:textId="77777777" w:rsidR="00FC5ECB" w:rsidRPr="00452E1E" w:rsidRDefault="00FC5ECB" w:rsidP="005E6CDC">
            <w:pPr>
              <w:spacing w:before="100" w:after="100"/>
              <w:rPr>
                <w:rFonts w:ascii="Calibri" w:hAnsi="Calibri"/>
                <w:sz w:val="22"/>
                <w:szCs w:val="22"/>
                <w:lang w:val="en-US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The animal recovers from </w:t>
            </w:r>
            <w:proofErr w:type="spellStart"/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anaesthesia</w:t>
            </w:r>
            <w:proofErr w:type="spellEnd"/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 smoothly, as if it were waking up from natural sleep, no sedation is apparent, and the animal is responsive/interactive </w:t>
            </w:r>
          </w:p>
        </w:tc>
      </w:tr>
    </w:tbl>
    <w:p w14:paraId="7127EA12" w14:textId="77777777" w:rsidR="00FC5ECB" w:rsidRDefault="00FC5ECB" w:rsidP="00FC5ECB">
      <w:pPr>
        <w:pStyle w:val="NormaleWeb"/>
        <w:spacing w:line="480" w:lineRule="auto"/>
        <w:jc w:val="both"/>
        <w:rPr>
          <w:rStyle w:val="Nessuno"/>
          <w:rFonts w:ascii="Calibri" w:hAnsi="Calibri"/>
          <w:sz w:val="22"/>
          <w:szCs w:val="22"/>
        </w:rPr>
      </w:pPr>
    </w:p>
    <w:p w14:paraId="5AC9D994" w14:textId="77777777" w:rsidR="004F6D9A" w:rsidRPr="00FC5ECB" w:rsidRDefault="004F6D9A">
      <w:pPr>
        <w:rPr>
          <w:lang w:val="en-US"/>
        </w:rPr>
      </w:pPr>
    </w:p>
    <w:sectPr w:rsidR="004F6D9A" w:rsidRPr="00FC5E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ECB"/>
    <w:rsid w:val="004F6D9A"/>
    <w:rsid w:val="00DB6173"/>
    <w:rsid w:val="00F86B2B"/>
    <w:rsid w:val="00FC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38F0BD"/>
  <w15:chartTrackingRefBased/>
  <w15:docId w15:val="{72835190-33C5-ED4B-8BAF-B25FD50EA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FC5ECB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rsid w:val="00FC5ECB"/>
    <w:rPr>
      <w:lang w:val="en-US"/>
    </w:rPr>
  </w:style>
  <w:style w:type="table" w:customStyle="1" w:styleId="TableNormal">
    <w:name w:val="Table Normal"/>
    <w:rsid w:val="00FC5ECB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rmaleWeb">
    <w:name w:val="Normal (Web)"/>
    <w:rsid w:val="00FC5ECB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ardone</dc:creator>
  <cp:keywords/>
  <dc:description/>
  <cp:lastModifiedBy>Elena Lardone</cp:lastModifiedBy>
  <cp:revision>1</cp:revision>
  <dcterms:created xsi:type="dcterms:W3CDTF">2022-02-22T16:14:00Z</dcterms:created>
  <dcterms:modified xsi:type="dcterms:W3CDTF">2022-02-22T16:15:00Z</dcterms:modified>
</cp:coreProperties>
</file>